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EB596" w14:textId="5E4796D4" w:rsidR="007A4BA9" w:rsidRDefault="000544C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44C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78101E75" w14:textId="77777777" w:rsidR="00854932" w:rsidRDefault="0085493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BC7114" w14:textId="09715D8C" w:rsidR="00854932" w:rsidRPr="00CE0899" w:rsidRDefault="00111C24" w:rsidP="00CE089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bookmarkStart w:id="0" w:name="_Hlk191652063"/>
      <w:r w:rsidR="00CE0899" w:rsidRPr="00F7169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Enhanced Therapeutic Efficacy </w:t>
      </w:r>
      <w:r w:rsidR="00CE0899" w:rsidRPr="00F7169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of Platinum-Doxorubicin Nanoparticles on Colon and Breast Cancer Cell Lines</w:t>
      </w:r>
      <w:bookmarkEnd w:id="0"/>
      <w:r>
        <w:rPr>
          <w:rFonts w:ascii="Times New Roman" w:hAnsi="Times New Roman" w:cs="Times New Roman"/>
          <w:sz w:val="24"/>
          <w:szCs w:val="24"/>
        </w:rPr>
        <w:t>”</w:t>
      </w:r>
    </w:p>
    <w:p w14:paraId="4D4B0EF1" w14:textId="51B32679" w:rsidR="00854932" w:rsidRPr="00854932" w:rsidRDefault="00854932" w:rsidP="008549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9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54932">
        <w:rPr>
          <w:rFonts w:ascii="Times New Roman" w:hAnsi="Times New Roman" w:cs="Times New Roman"/>
          <w:sz w:val="24"/>
          <w:szCs w:val="24"/>
        </w:rPr>
        <w:t xml:space="preserve">Ferdane Danışman Kalındemirtaş, </w:t>
      </w:r>
      <w:r w:rsidRPr="0085493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54932">
        <w:rPr>
          <w:rFonts w:ascii="Times New Roman" w:hAnsi="Times New Roman" w:cs="Times New Roman"/>
          <w:sz w:val="24"/>
          <w:szCs w:val="24"/>
        </w:rPr>
        <w:t>Gökçe Erdemir</w:t>
      </w:r>
      <w:r w:rsidR="00E20EB9">
        <w:rPr>
          <w:rFonts w:ascii="Times New Roman" w:hAnsi="Times New Roman" w:cs="Times New Roman"/>
          <w:sz w:val="24"/>
          <w:szCs w:val="24"/>
        </w:rPr>
        <w:t xml:space="preserve"> </w:t>
      </w:r>
      <w:r w:rsidR="00E20EB9" w:rsidRPr="00E20EB9">
        <w:rPr>
          <w:rFonts w:ascii="Times New Roman" w:hAnsi="Times New Roman" w:cs="Times New Roman"/>
          <w:sz w:val="24"/>
          <w:szCs w:val="24"/>
          <w:highlight w:val="yellow"/>
        </w:rPr>
        <w:t>Cilasun</w:t>
      </w:r>
      <w:r w:rsidRPr="00854932">
        <w:rPr>
          <w:rFonts w:ascii="Times New Roman" w:hAnsi="Times New Roman" w:cs="Times New Roman"/>
          <w:sz w:val="24"/>
          <w:szCs w:val="24"/>
        </w:rPr>
        <w:t xml:space="preserve">, </w:t>
      </w:r>
      <w:r w:rsidRPr="0085493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54932">
        <w:rPr>
          <w:rFonts w:ascii="Times New Roman" w:hAnsi="Times New Roman" w:cs="Times New Roman"/>
          <w:sz w:val="24"/>
          <w:szCs w:val="24"/>
        </w:rPr>
        <w:t>Afşin Kariper</w:t>
      </w:r>
    </w:p>
    <w:p w14:paraId="538904FF" w14:textId="77777777" w:rsidR="00854932" w:rsidRPr="00854932" w:rsidRDefault="00854932" w:rsidP="008549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91957C" w14:textId="77777777" w:rsidR="00854932" w:rsidRPr="00854932" w:rsidRDefault="00854932" w:rsidP="008549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9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54932">
        <w:rPr>
          <w:rFonts w:ascii="Times New Roman" w:hAnsi="Times New Roman" w:cs="Times New Roman"/>
          <w:sz w:val="24"/>
          <w:szCs w:val="24"/>
        </w:rPr>
        <w:t>Erzincan Binali Yıldırım University, Faculty of Medicine, Department of Physiology,</w:t>
      </w:r>
      <w:r w:rsidRPr="00854932">
        <w:t xml:space="preserve"> </w:t>
      </w:r>
      <w:r w:rsidRPr="00854932">
        <w:rPr>
          <w:rFonts w:ascii="Times New Roman" w:hAnsi="Times New Roman" w:cs="Times New Roman"/>
          <w:sz w:val="24"/>
          <w:szCs w:val="24"/>
        </w:rPr>
        <w:t>Erzincan, Turkey</w:t>
      </w:r>
    </w:p>
    <w:p w14:paraId="6D8DE42D" w14:textId="77777777" w:rsidR="00111B17" w:rsidRPr="00111B17" w:rsidRDefault="00111B17" w:rsidP="00111B1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1B1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11B17">
        <w:rPr>
          <w:rFonts w:ascii="Times New Roman" w:hAnsi="Times New Roman" w:cs="Times New Roman"/>
          <w:sz w:val="24"/>
          <w:szCs w:val="24"/>
        </w:rPr>
        <w:t>Biruni University, Faculty of Medicine, Department of Medical Biology, Istanbul, Turkey</w:t>
      </w:r>
    </w:p>
    <w:p w14:paraId="4FBD4003" w14:textId="77777777" w:rsidR="00854932" w:rsidRPr="00854932" w:rsidRDefault="00854932" w:rsidP="008549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93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54932">
        <w:rPr>
          <w:rFonts w:ascii="Times New Roman" w:hAnsi="Times New Roman" w:cs="Times New Roman"/>
          <w:sz w:val="24"/>
          <w:szCs w:val="24"/>
        </w:rPr>
        <w:t>Erciyes University, Education Faculty, Department of Science Education, Kayseri, Turkey</w:t>
      </w:r>
    </w:p>
    <w:p w14:paraId="08799BE2" w14:textId="77777777" w:rsidR="00854932" w:rsidRPr="000544C2" w:rsidRDefault="0085493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990A8C" w14:textId="77777777" w:rsidR="000544C2" w:rsidRPr="000544C2" w:rsidRDefault="000544C2">
      <w:pPr>
        <w:rPr>
          <w:lang w:val="en-US"/>
        </w:rPr>
      </w:pPr>
    </w:p>
    <w:p w14:paraId="7E36422C" w14:textId="77777777" w:rsidR="00B07790" w:rsidRDefault="00B07790" w:rsidP="000544C2">
      <w:pPr>
        <w:jc w:val="center"/>
      </w:pPr>
      <w:r>
        <w:object w:dxaOrig="5918" w:dyaOrig="4356" w14:anchorId="7A7D6B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9.5pt;height:256.5pt" o:ole="">
            <v:imagedata r:id="rId6" o:title=""/>
          </v:shape>
          <o:OLEObject Type="Embed" ProgID="Origin95.Graph" ShapeID="_x0000_i1025" DrawAspect="Content" ObjectID="_1802278886" r:id="rId7"/>
        </w:object>
      </w:r>
    </w:p>
    <w:p w14:paraId="02957D5C" w14:textId="26BDC52D" w:rsidR="000544C2" w:rsidRDefault="000544C2" w:rsidP="000544C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544C2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544C2">
        <w:rPr>
          <w:rFonts w:ascii="Times New Roman" w:hAnsi="Times New Roman" w:cs="Times New Roman"/>
          <w:b/>
          <w:sz w:val="24"/>
          <w:szCs w:val="24"/>
        </w:rPr>
        <w:t>aterial Figure 1</w:t>
      </w:r>
      <w:r w:rsidR="0085493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4932" w:rsidRPr="00854932">
        <w:rPr>
          <w:rFonts w:ascii="Times New Roman" w:hAnsi="Times New Roman" w:cs="Times New Roman"/>
          <w:b/>
          <w:sz w:val="24"/>
          <w:szCs w:val="24"/>
        </w:rPr>
        <w:t>FTIR spectrum of fixed amount of drug loaded on PtNPs.</w:t>
      </w:r>
    </w:p>
    <w:p w14:paraId="3BF6F123" w14:textId="77777777" w:rsidR="00915AAD" w:rsidRDefault="00915AAD" w:rsidP="000544C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8DA6D5" w14:textId="77777777" w:rsidR="00915AAD" w:rsidRDefault="00915AAD" w:rsidP="000544C2">
      <w:pPr>
        <w:jc w:val="center"/>
      </w:pPr>
      <w:r>
        <w:object w:dxaOrig="5918" w:dyaOrig="4356" w14:anchorId="388BA586">
          <v:shape id="_x0000_i1026" type="#_x0000_t75" style="width:349.5pt;height:256.5pt" o:ole="">
            <v:imagedata r:id="rId8" o:title=""/>
          </v:shape>
          <o:OLEObject Type="Embed" ProgID="Origin95.Graph" ShapeID="_x0000_i1026" DrawAspect="Content" ObjectID="_1802278887" r:id="rId9"/>
        </w:object>
      </w:r>
    </w:p>
    <w:p w14:paraId="1C56DFCF" w14:textId="6EBD31E1" w:rsidR="00915AAD" w:rsidRDefault="00915AAD" w:rsidP="000544C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544C2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544C2">
        <w:rPr>
          <w:rFonts w:ascii="Times New Roman" w:hAnsi="Times New Roman" w:cs="Times New Roman"/>
          <w:b/>
          <w:sz w:val="24"/>
          <w:szCs w:val="24"/>
        </w:rPr>
        <w:t xml:space="preserve">aterial 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854932" w:rsidRPr="00854932">
        <w:rPr>
          <w:rFonts w:ascii="Times New Roman" w:hAnsi="Times New Roman" w:cs="Times New Roman"/>
          <w:b/>
          <w:sz w:val="24"/>
          <w:szCs w:val="24"/>
        </w:rPr>
        <w:t>FTIR spectrum for drug release</w:t>
      </w:r>
    </w:p>
    <w:p w14:paraId="4BD4B741" w14:textId="77777777" w:rsidR="008A7C38" w:rsidRDefault="008A7C38" w:rsidP="000544C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A871526" w14:textId="77777777" w:rsidR="008A7C38" w:rsidRDefault="008A7C38" w:rsidP="000544C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433928" w14:textId="77777777" w:rsidR="008A7C38" w:rsidRDefault="008A7C38" w:rsidP="000544C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F49205" w14:textId="77777777" w:rsidR="000544C2" w:rsidRDefault="000544C2" w:rsidP="000544C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927F3E" w14:textId="77777777" w:rsidR="000544C2" w:rsidRDefault="000544C2" w:rsidP="000544C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828348F" w14:textId="77777777" w:rsidR="000544C2" w:rsidRDefault="000544C2" w:rsidP="000544C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9750CEB" w14:textId="77777777" w:rsidR="000544C2" w:rsidRPr="000544C2" w:rsidRDefault="000544C2" w:rsidP="000544C2">
      <w:pPr>
        <w:jc w:val="center"/>
        <w:rPr>
          <w:b/>
        </w:rPr>
      </w:pPr>
    </w:p>
    <w:sectPr w:rsidR="000544C2" w:rsidRPr="000544C2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EF381" w14:textId="77777777" w:rsidR="00065951" w:rsidRDefault="00065951" w:rsidP="005249DB">
      <w:pPr>
        <w:spacing w:after="0" w:line="240" w:lineRule="auto"/>
      </w:pPr>
      <w:r>
        <w:separator/>
      </w:r>
    </w:p>
  </w:endnote>
  <w:endnote w:type="continuationSeparator" w:id="0">
    <w:p w14:paraId="535C28B7" w14:textId="77777777" w:rsidR="00065951" w:rsidRDefault="00065951" w:rsidP="00524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5989047"/>
      <w:docPartObj>
        <w:docPartGallery w:val="Page Numbers (Bottom of Page)"/>
        <w:docPartUnique/>
      </w:docPartObj>
    </w:sdtPr>
    <w:sdtContent>
      <w:p w14:paraId="67262B5C" w14:textId="2D8F123F" w:rsidR="005249DB" w:rsidRDefault="005249DB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2D0328" w14:textId="77777777" w:rsidR="005249DB" w:rsidRDefault="005249DB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8E265" w14:textId="77777777" w:rsidR="00065951" w:rsidRDefault="00065951" w:rsidP="005249DB">
      <w:pPr>
        <w:spacing w:after="0" w:line="240" w:lineRule="auto"/>
      </w:pPr>
      <w:r>
        <w:separator/>
      </w:r>
    </w:p>
  </w:footnote>
  <w:footnote w:type="continuationSeparator" w:id="0">
    <w:p w14:paraId="56456B12" w14:textId="77777777" w:rsidR="00065951" w:rsidRDefault="00065951" w:rsidP="005249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BC9"/>
    <w:rsid w:val="000544C2"/>
    <w:rsid w:val="00065951"/>
    <w:rsid w:val="00111B17"/>
    <w:rsid w:val="00111C24"/>
    <w:rsid w:val="00383B5C"/>
    <w:rsid w:val="003F671E"/>
    <w:rsid w:val="004350E8"/>
    <w:rsid w:val="0044606C"/>
    <w:rsid w:val="005249DB"/>
    <w:rsid w:val="006F2C36"/>
    <w:rsid w:val="007A4BA9"/>
    <w:rsid w:val="00854932"/>
    <w:rsid w:val="008A7C38"/>
    <w:rsid w:val="008E6CC1"/>
    <w:rsid w:val="00915AAD"/>
    <w:rsid w:val="00966F9B"/>
    <w:rsid w:val="00AE6519"/>
    <w:rsid w:val="00B07790"/>
    <w:rsid w:val="00C96BC9"/>
    <w:rsid w:val="00CE0899"/>
    <w:rsid w:val="00D9014D"/>
    <w:rsid w:val="00DB64F7"/>
    <w:rsid w:val="00E20EB9"/>
    <w:rsid w:val="00EA700F"/>
    <w:rsid w:val="00F63389"/>
    <w:rsid w:val="00F9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FC9373"/>
  <w15:chartTrackingRefBased/>
  <w15:docId w15:val="{5CBC27F2-3388-41B1-AD03-9C5227C1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5249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5249DB"/>
  </w:style>
  <w:style w:type="paragraph" w:styleId="AltBilgi">
    <w:name w:val="footer"/>
    <w:basedOn w:val="Normal"/>
    <w:link w:val="AltBilgiChar"/>
    <w:uiPriority w:val="99"/>
    <w:unhideWhenUsed/>
    <w:rsid w:val="005249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524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85</Words>
  <Characters>615</Characters>
  <Application>Microsoft Office Word</Application>
  <DocSecurity>0</DocSecurity>
  <Lines>26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erdane Danışman</cp:lastModifiedBy>
  <cp:revision>11</cp:revision>
  <dcterms:created xsi:type="dcterms:W3CDTF">2024-06-10T12:16:00Z</dcterms:created>
  <dcterms:modified xsi:type="dcterms:W3CDTF">2025-02-28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6be8e319da6fce44867076b5df04f7c6501771e38f5041bf4811e1022b32e2</vt:lpwstr>
  </property>
</Properties>
</file>